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EF7" w:rsidRDefault="00EF2EF7">
      <w:pPr>
        <w:rPr>
          <w:rFonts w:ascii="Arial" w:hAnsi="Arial" w:cs="Arial"/>
          <w:b/>
          <w:sz w:val="24"/>
          <w:szCs w:val="24"/>
        </w:rPr>
      </w:pPr>
    </w:p>
    <w:p w:rsidR="00731177" w:rsidRDefault="00595876">
      <w:pPr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S1</w:t>
      </w:r>
      <w:proofErr w:type="spellEnd"/>
      <w:r w:rsidR="006008F2">
        <w:rPr>
          <w:rFonts w:ascii="Arial" w:hAnsi="Arial" w:cs="Arial"/>
          <w:b/>
          <w:sz w:val="24"/>
          <w:szCs w:val="24"/>
        </w:rPr>
        <w:t xml:space="preserve"> </w:t>
      </w:r>
      <w:r w:rsidR="006008F2">
        <w:rPr>
          <w:rFonts w:ascii="Arial" w:hAnsi="Arial" w:cs="Arial"/>
          <w:b/>
          <w:sz w:val="24"/>
          <w:szCs w:val="24"/>
        </w:rPr>
        <w:t>Table</w:t>
      </w:r>
      <w:r w:rsidR="006B1451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ummary of data sources, software, and evaluation data used in the study</w:t>
      </w:r>
    </w:p>
    <w:p w:rsidR="00595876" w:rsidRDefault="00595876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9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3042"/>
        <w:gridCol w:w="3528"/>
      </w:tblGrid>
      <w:tr w:rsidR="00595876" w:rsidRPr="00FC01FE" w:rsidTr="00FC01FE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b/>
                <w:szCs w:val="22"/>
              </w:rPr>
            </w:pPr>
          </w:p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b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b/>
                <w:szCs w:val="22"/>
              </w:rPr>
              <w:t>Link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b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b/>
                <w:szCs w:val="22"/>
              </w:rPr>
              <w:t>Purpose</w:t>
            </w:r>
          </w:p>
        </w:tc>
      </w:tr>
      <w:tr w:rsidR="00595876" w:rsidRPr="00FC01FE" w:rsidTr="00FC01FE">
        <w:tc>
          <w:tcPr>
            <w:tcW w:w="2448" w:type="dxa"/>
            <w:tcBorders>
              <w:top w:val="single" w:sz="4" w:space="0" w:color="auto"/>
            </w:tcBorders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b/>
                <w:i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b/>
                <w:i/>
                <w:szCs w:val="22"/>
              </w:rPr>
              <w:t>Data source</w:t>
            </w:r>
            <w:r w:rsidR="008C3555">
              <w:rPr>
                <w:rFonts w:ascii="Times New Roman" w:eastAsia="Calibri" w:hAnsi="Times New Roman" w:cs="Times New Roman"/>
                <w:b/>
                <w:i/>
                <w:szCs w:val="22"/>
              </w:rPr>
              <w:t>s</w:t>
            </w:r>
          </w:p>
        </w:tc>
        <w:tc>
          <w:tcPr>
            <w:tcW w:w="3042" w:type="dxa"/>
            <w:tcBorders>
              <w:top w:val="single" w:sz="4" w:space="0" w:color="auto"/>
            </w:tcBorders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3528" w:type="dxa"/>
            <w:tcBorders>
              <w:top w:val="single" w:sz="4" w:space="0" w:color="auto"/>
            </w:tcBorders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595876" w:rsidRPr="00FC01FE" w:rsidTr="00FC01FE">
        <w:tc>
          <w:tcPr>
            <w:tcW w:w="244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DrugBank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http://www.drugbank.ca/</w:t>
            </w: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Collect drug-related genes</w:t>
            </w:r>
          </w:p>
        </w:tc>
      </w:tr>
      <w:tr w:rsidR="00595876" w:rsidRPr="00FC01FE" w:rsidTr="00FC01FE">
        <w:tc>
          <w:tcPr>
            <w:tcW w:w="244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PharmGKB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https://www.pharmgkb.org/</w:t>
            </w: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Collect drug-related genes</w:t>
            </w:r>
          </w:p>
        </w:tc>
      </w:tr>
      <w:tr w:rsidR="00595876" w:rsidRPr="00FC01FE" w:rsidTr="00FC01FE">
        <w:trPr>
          <w:trHeight w:val="179"/>
        </w:trPr>
        <w:tc>
          <w:tcPr>
            <w:tcW w:w="244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PubMed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http://www.ncbi.nlm.nih.gov/pubmed</w:t>
            </w: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Collect drug-related genes</w:t>
            </w:r>
          </w:p>
        </w:tc>
      </w:tr>
      <w:tr w:rsidR="00595876" w:rsidRPr="00FC01FE" w:rsidTr="00FC01FE">
        <w:tc>
          <w:tcPr>
            <w:tcW w:w="244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Connectivity Map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https://www.broadinstitute.org/cmap/</w:t>
            </w: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Infer drug-related TFs</w:t>
            </w:r>
          </w:p>
        </w:tc>
      </w:tr>
      <w:tr w:rsidR="00595876" w:rsidRPr="00FC01FE" w:rsidTr="00FC01FE">
        <w:tc>
          <w:tcPr>
            <w:tcW w:w="244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Pathway Commons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http://www.pathwaycommons.org/about/</w:t>
            </w: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Construct Signaling pathway network</w:t>
            </w:r>
          </w:p>
        </w:tc>
      </w:tr>
      <w:tr w:rsidR="00595876" w:rsidRPr="00FC01FE" w:rsidTr="00FC01FE">
        <w:tc>
          <w:tcPr>
            <w:tcW w:w="2448" w:type="dxa"/>
          </w:tcPr>
          <w:p w:rsidR="00595876" w:rsidRPr="00FC01FE" w:rsidRDefault="008C3555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>
              <w:rPr>
                <w:rFonts w:ascii="Times New Roman" w:eastAsia="Calibri" w:hAnsi="Times New Roman" w:cs="Times New Roman"/>
                <w:szCs w:val="22"/>
              </w:rPr>
              <w:t>TRANSFAC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http://www.biobase-international.com/product/transcription-factor-binding-sites</w:t>
            </w: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Construct signaling pathway network and infer drug-related TFs</w:t>
            </w:r>
          </w:p>
        </w:tc>
      </w:tr>
      <w:tr w:rsidR="00595876" w:rsidRPr="00FC01FE" w:rsidTr="00FC01FE">
        <w:tc>
          <w:tcPr>
            <w:tcW w:w="244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b/>
                <w:i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b/>
                <w:i/>
                <w:szCs w:val="22"/>
              </w:rPr>
              <w:t>Software</w:t>
            </w:r>
            <w:r w:rsidR="008C3555">
              <w:rPr>
                <w:rFonts w:ascii="Times New Roman" w:eastAsia="Calibri" w:hAnsi="Times New Roman" w:cs="Times New Roman"/>
                <w:b/>
                <w:i/>
                <w:szCs w:val="22"/>
              </w:rPr>
              <w:t xml:space="preserve"> and tools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595876" w:rsidRPr="00FC01FE" w:rsidTr="00FC01FE">
        <w:tc>
          <w:tcPr>
            <w:tcW w:w="244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Netwalker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http://bioinfo.vanderbilt.edu/netwalker/</w:t>
            </w: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Network longitudinal movement</w:t>
            </w:r>
          </w:p>
        </w:tc>
      </w:tr>
      <w:tr w:rsidR="00595876" w:rsidRPr="00FC01FE" w:rsidTr="00FC01FE">
        <w:tc>
          <w:tcPr>
            <w:tcW w:w="244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GenRev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http://bioinfo.mc.vanderbilt.edu/GenRev.html</w:t>
            </w: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Network lateral movement</w:t>
            </w:r>
          </w:p>
        </w:tc>
      </w:tr>
      <w:tr w:rsidR="00595876" w:rsidRPr="00FC01FE" w:rsidTr="00FC01FE">
        <w:tc>
          <w:tcPr>
            <w:tcW w:w="244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GSEA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http://www.broadinstitute.org/gsea/index.jsp</w:t>
            </w: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Gene expression enrichment analysis</w:t>
            </w:r>
          </w:p>
        </w:tc>
      </w:tr>
      <w:tr w:rsidR="00595876" w:rsidRPr="00FC01FE" w:rsidTr="00FC01FE">
        <w:tc>
          <w:tcPr>
            <w:tcW w:w="244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Ingenuity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http://www.ingenuity.com/</w:t>
            </w: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Map probes to genes;</w:t>
            </w:r>
          </w:p>
        </w:tc>
      </w:tr>
      <w:tr w:rsidR="00595876" w:rsidRPr="00FC01FE" w:rsidTr="00FC01FE">
        <w:tc>
          <w:tcPr>
            <w:tcW w:w="244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WebGestalt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http://bioinfo.vanderbilt.edu/webgestalt/</w:t>
            </w: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Pathway enrichment analysis</w:t>
            </w:r>
          </w:p>
        </w:tc>
      </w:tr>
      <w:tr w:rsidR="00595876" w:rsidRPr="00FC01FE" w:rsidTr="00FC01FE">
        <w:tc>
          <w:tcPr>
            <w:tcW w:w="244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CFinder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http://www.cfinder.org/</w:t>
            </w: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Network module analysis</w:t>
            </w:r>
          </w:p>
        </w:tc>
      </w:tr>
      <w:tr w:rsidR="00595876" w:rsidRPr="00FC01FE" w:rsidTr="00FC01FE">
        <w:tc>
          <w:tcPr>
            <w:tcW w:w="244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Cytoscape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http://www.cytoscape.org/</w:t>
            </w: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Network visualization</w:t>
            </w:r>
          </w:p>
        </w:tc>
      </w:tr>
      <w:tr w:rsidR="00FC01FE" w:rsidRPr="00FC01FE" w:rsidTr="00503978">
        <w:trPr>
          <w:trHeight w:val="368"/>
        </w:trPr>
        <w:tc>
          <w:tcPr>
            <w:tcW w:w="9018" w:type="dxa"/>
            <w:gridSpan w:val="3"/>
          </w:tcPr>
          <w:p w:rsidR="00FC01FE" w:rsidRDefault="00FC01FE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b/>
                <w:i/>
                <w:szCs w:val="22"/>
              </w:rPr>
            </w:pPr>
          </w:p>
          <w:p w:rsidR="00FC01FE" w:rsidRPr="00FC01FE" w:rsidRDefault="00FC01FE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i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b/>
                <w:i/>
                <w:szCs w:val="22"/>
              </w:rPr>
              <w:t>Network disease gene evaluation data</w:t>
            </w:r>
          </w:p>
        </w:tc>
      </w:tr>
      <w:tr w:rsidR="00595876" w:rsidRPr="00FC01FE" w:rsidTr="00FC01FE">
        <w:tc>
          <w:tcPr>
            <w:tcW w:w="244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 xml:space="preserve">GWAS catalog 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http://www.genome.gov/gwastudies/</w:t>
            </w: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T2D disease genes</w:t>
            </w:r>
          </w:p>
        </w:tc>
      </w:tr>
      <w:tr w:rsidR="00595876" w:rsidRPr="00FC01FE" w:rsidTr="00FC01FE">
        <w:tc>
          <w:tcPr>
            <w:tcW w:w="244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Cancer gene census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http://cancer.sanger.ac.uk/cancergenome/projects/census/</w:t>
            </w: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Cancer genes</w:t>
            </w:r>
          </w:p>
        </w:tc>
      </w:tr>
      <w:tr w:rsidR="00595876" w:rsidRPr="00FC01FE" w:rsidTr="00FC01FE">
        <w:trPr>
          <w:trHeight w:val="692"/>
        </w:trPr>
        <w:tc>
          <w:tcPr>
            <w:tcW w:w="244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T2D GWAS data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http://www.wtccc.org.uk/</w:t>
            </w: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T2D associated genes based on GWAS data</w:t>
            </w:r>
          </w:p>
        </w:tc>
      </w:tr>
      <w:tr w:rsidR="00595876" w:rsidRPr="00FC01FE" w:rsidTr="00FC01FE">
        <w:tc>
          <w:tcPr>
            <w:tcW w:w="244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Breast cancer GWAS data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http://dceg.cancer.gov/research/how-we-study/genomic-studies/cgems-summary</w:t>
            </w: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Breast cancer associated genes based on GWAS data</w:t>
            </w:r>
          </w:p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595876" w:rsidRPr="00FC01FE" w:rsidTr="00FC01FE">
        <w:tc>
          <w:tcPr>
            <w:tcW w:w="244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Pancreatic cancer GWAS data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http://dceg.cancer.gov/research/how-we-study/genomic-studies/cgems-summary</w:t>
            </w: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Pancreatic cancer associated genes based on GWAS data</w:t>
            </w:r>
          </w:p>
        </w:tc>
      </w:tr>
      <w:tr w:rsidR="00595876" w:rsidRPr="00FC01FE" w:rsidTr="00FC01FE">
        <w:tc>
          <w:tcPr>
            <w:tcW w:w="244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Prostate cancer GWAS data</w:t>
            </w:r>
          </w:p>
        </w:tc>
        <w:tc>
          <w:tcPr>
            <w:tcW w:w="3042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http://dceg.cancer.gov/research/how-we-study/genomic-studies/cgems-summary</w:t>
            </w:r>
          </w:p>
        </w:tc>
        <w:tc>
          <w:tcPr>
            <w:tcW w:w="3528" w:type="dxa"/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Prostate cancer associated genes based on GWAS data</w:t>
            </w:r>
          </w:p>
        </w:tc>
      </w:tr>
      <w:tr w:rsidR="00595876" w:rsidRPr="00FC01FE" w:rsidTr="00FC01FE">
        <w:tc>
          <w:tcPr>
            <w:tcW w:w="2448" w:type="dxa"/>
            <w:tcBorders>
              <w:bottom w:val="single" w:sz="4" w:space="0" w:color="auto"/>
            </w:tcBorders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Metformin GW</w:t>
            </w:r>
            <w:bookmarkStart w:id="0" w:name="_GoBack"/>
            <w:bookmarkEnd w:id="0"/>
            <w:r w:rsidRPr="00FC01FE">
              <w:rPr>
                <w:rFonts w:ascii="Times New Roman" w:eastAsia="Calibri" w:hAnsi="Times New Roman" w:cs="Times New Roman"/>
                <w:szCs w:val="22"/>
              </w:rPr>
              <w:t>AS data</w:t>
            </w:r>
          </w:p>
        </w:tc>
        <w:tc>
          <w:tcPr>
            <w:tcW w:w="3042" w:type="dxa"/>
            <w:tcBorders>
              <w:bottom w:val="single" w:sz="4" w:space="0" w:color="auto"/>
            </w:tcBorders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3528" w:type="dxa"/>
            <w:tcBorders>
              <w:bottom w:val="single" w:sz="4" w:space="0" w:color="auto"/>
            </w:tcBorders>
          </w:tcPr>
          <w:p w:rsidR="00595876" w:rsidRPr="00FC01FE" w:rsidRDefault="00595876" w:rsidP="008718E9">
            <w:pPr>
              <w:pStyle w:val="PlainText"/>
              <w:contextualSpacing/>
              <w:rPr>
                <w:rFonts w:ascii="Times New Roman" w:eastAsia="Calibri" w:hAnsi="Times New Roman" w:cs="Times New Roman"/>
                <w:szCs w:val="22"/>
              </w:rPr>
            </w:pPr>
            <w:r w:rsidRPr="00FC01FE">
              <w:rPr>
                <w:rFonts w:ascii="Times New Roman" w:eastAsia="Calibri" w:hAnsi="Times New Roman" w:cs="Times New Roman"/>
                <w:szCs w:val="22"/>
              </w:rPr>
              <w:t>Metformin action related gene enrichment evaluation</w:t>
            </w:r>
          </w:p>
        </w:tc>
      </w:tr>
    </w:tbl>
    <w:p w:rsidR="00067BE8" w:rsidRDefault="00067BE8"/>
    <w:sectPr w:rsidR="00067BE8" w:rsidSect="00731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7CE"/>
    <w:rsid w:val="00067BE8"/>
    <w:rsid w:val="000D1E91"/>
    <w:rsid w:val="00290824"/>
    <w:rsid w:val="002E2970"/>
    <w:rsid w:val="00316974"/>
    <w:rsid w:val="00353324"/>
    <w:rsid w:val="0048694C"/>
    <w:rsid w:val="00550707"/>
    <w:rsid w:val="00562E2C"/>
    <w:rsid w:val="005857CE"/>
    <w:rsid w:val="00595876"/>
    <w:rsid w:val="006008F2"/>
    <w:rsid w:val="006B1451"/>
    <w:rsid w:val="00731177"/>
    <w:rsid w:val="0085128C"/>
    <w:rsid w:val="00890513"/>
    <w:rsid w:val="008C3555"/>
    <w:rsid w:val="00A64C23"/>
    <w:rsid w:val="00BA353F"/>
    <w:rsid w:val="00BF4C46"/>
    <w:rsid w:val="00C54806"/>
    <w:rsid w:val="00CD1F96"/>
    <w:rsid w:val="00D37A00"/>
    <w:rsid w:val="00D44504"/>
    <w:rsid w:val="00DF533A"/>
    <w:rsid w:val="00E141D8"/>
    <w:rsid w:val="00E377C5"/>
    <w:rsid w:val="00ED42DF"/>
    <w:rsid w:val="00EF2EF7"/>
    <w:rsid w:val="00FB1265"/>
    <w:rsid w:val="00FC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95876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5876"/>
    <w:rPr>
      <w:rFonts w:ascii="Calibri" w:hAnsi="Calibri"/>
      <w:szCs w:val="21"/>
    </w:rPr>
  </w:style>
  <w:style w:type="table" w:styleId="TableGrid">
    <w:name w:val="Table Grid"/>
    <w:basedOn w:val="TableNormal"/>
    <w:uiPriority w:val="59"/>
    <w:rsid w:val="005958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95876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5876"/>
    <w:rPr>
      <w:rFonts w:ascii="Calibri" w:hAnsi="Calibri"/>
      <w:szCs w:val="21"/>
    </w:rPr>
  </w:style>
  <w:style w:type="table" w:styleId="TableGrid">
    <w:name w:val="Table Grid"/>
    <w:basedOn w:val="TableNormal"/>
    <w:uiPriority w:val="59"/>
    <w:rsid w:val="005958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3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338B44-E6D6-4D0C-9F43-689F98D3F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cvu</dc:creator>
  <cp:lastModifiedBy>Jingchun Sun</cp:lastModifiedBy>
  <cp:revision>6</cp:revision>
  <dcterms:created xsi:type="dcterms:W3CDTF">2015-01-09T22:00:00Z</dcterms:created>
  <dcterms:modified xsi:type="dcterms:W3CDTF">2015-04-09T16:49:00Z</dcterms:modified>
</cp:coreProperties>
</file>